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nline Resource 1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Clinical Coordinating Investigator: 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sz w:val="22"/>
          <w:szCs w:val="22"/>
        </w:rPr>
        <w:t>Gerhard Hindrick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(Leipzig, Germany)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Other members of the Steering Committee alphabetically: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sz w:val="22"/>
          <w:szCs w:val="22"/>
        </w:rPr>
        <w:t>Michael Block (Munich, Germany), Josef Kautzner (Prague, Czech Republic), Thorsten Lewalter (Munich, Germany), Stefan Sack (Munich, Germany), Burghard Schuhmacher (Kaiserslautern, Germany), Peter Søgaard (Aalborg, Denmark), Milos Taborsky (</w:t>
      </w:r>
      <w:r>
        <w:rPr>
          <w:sz w:val="22"/>
          <w:szCs w:val="22"/>
          <w:lang w:eastAsia="en-GB"/>
        </w:rPr>
        <w:t>Olomouc</w:t>
      </w:r>
      <w:r>
        <w:rPr>
          <w:sz w:val="22"/>
          <w:szCs w:val="22"/>
        </w:rPr>
        <w:t xml:space="preserve">, Czech Republic). The committee was responsible for developing and monitoring the implementation of study protocol and for ensuring timely publication of results.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Endpoint Committee: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sz w:val="22"/>
          <w:szCs w:val="22"/>
          <w:lang w:eastAsia="en-GB"/>
        </w:rPr>
        <w:t>Erland Erdmann (Chair; Cologne, Germany), Christoph Hammerstingl (Bonn, Germany), and Christian Kupatt-Jeremias (Munich, Germany) who substituted the deceased Andreas Luchner (Regensburg, Germany). The committee did not participate in the study apart from classifying in a blinded fashion the cause of death (as cardiovascular or non-cardiovascular) and reasons for hospitalization (related or not related to worsening heart failure). The committee also verified in a blinded fashion the composite clinical score for each patient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eastAsia="en-GB"/>
        </w:rPr>
      </w:pPr>
      <w:r>
        <w:rPr>
          <w:b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sz w:val="22"/>
          <w:szCs w:val="22"/>
          <w:lang w:eastAsia="en-GB"/>
        </w:rPr>
      </w:pPr>
      <w:r>
        <w:rPr>
          <w:b/>
          <w:sz w:val="22"/>
          <w:szCs w:val="22"/>
        </w:rPr>
        <w:t>Principal investigators and investigational sites in the alphabetical order of countries and investigators: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>
          <w:b/>
          <w:b/>
          <w:sz w:val="22"/>
          <w:szCs w:val="22"/>
          <w:lang w:eastAsia="en-GB"/>
        </w:rPr>
      </w:pPr>
      <w:r>
        <w:rPr>
          <w:b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eastAsia="en-GB"/>
        </w:rPr>
        <w:t>Australia:</w:t>
      </w:r>
      <w:r>
        <w:rPr>
          <w:sz w:val="22"/>
          <w:szCs w:val="22"/>
          <w:lang w:eastAsia="en-GB"/>
        </w:rPr>
        <w:t xml:space="preserve"> Peter Illes (city: Wahroonga, institution: Sydney Adventist Hospital);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val="de-DE" w:eastAsia="en-GB"/>
        </w:rPr>
        <w:t>Austria:</w:t>
      </w:r>
      <w:r>
        <w:rPr>
          <w:sz w:val="22"/>
          <w:szCs w:val="22"/>
          <w:lang w:val="de-DE" w:eastAsia="en-GB"/>
        </w:rPr>
        <w:t xml:space="preserve"> Wolfgang Dichtl (Innsbruck, Uni-klinik für Innere Medizin);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eastAsia="en-GB"/>
        </w:rPr>
        <w:t>Czech Republic:</w:t>
      </w:r>
      <w:r>
        <w:rPr>
          <w:sz w:val="22"/>
          <w:szCs w:val="22"/>
          <w:lang w:eastAsia="en-GB"/>
        </w:rPr>
        <w:t xml:space="preserve"> Josef Kautzner (Prague, IKEM); Miloš Taborsky (Prague, Na Homolce);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val="de-DE" w:eastAsia="en-GB"/>
        </w:rPr>
        <w:t>Denmark:</w:t>
      </w:r>
      <w:r>
        <w:rPr>
          <w:sz w:val="22"/>
          <w:szCs w:val="22"/>
          <w:lang w:val="de-DE" w:eastAsia="en-GB"/>
        </w:rPr>
        <w:t xml:space="preserve"> Niels Eske Bruun (Hellerup, Gentofte Hospital); Søren </w:t>
      </w:r>
      <w:r>
        <w:rPr>
          <w:rFonts w:eastAsia="Times New Roman"/>
          <w:sz w:val="22"/>
          <w:szCs w:val="22"/>
          <w:lang w:val="de-DE" w:eastAsia="de-DE"/>
        </w:rPr>
        <w:t xml:space="preserve">Hjortshøj </w:t>
      </w:r>
      <w:r>
        <w:rPr>
          <w:sz w:val="22"/>
          <w:szCs w:val="22"/>
          <w:lang w:val="de-DE" w:eastAsia="en-GB"/>
        </w:rPr>
        <w:t xml:space="preserve">(Aalborg, Aalborg Hospital); Claus Brøckner Nielsen (Aarhus, Uni-hospital, Skejby Sygehus); </w:t>
      </w:r>
      <w:r>
        <w:rPr>
          <w:b/>
          <w:sz w:val="22"/>
          <w:szCs w:val="22"/>
          <w:lang w:val="de-DE" w:eastAsia="en-GB"/>
        </w:rPr>
        <w:t>Germany:</w:t>
      </w:r>
      <w:r>
        <w:rPr>
          <w:sz w:val="22"/>
          <w:szCs w:val="22"/>
          <w:lang w:val="de-DE" w:eastAsia="en-GB"/>
        </w:rPr>
        <w:t xml:space="preserve"> Steffen Behrens (Berlin, Vivantes Humboldt-Klinikum); Frank Bode (Lübeck, Uni-klinikum Schleswig-Holstein); Johannes Brachmann (Coburg, Klinikum Coburg); Niels Christian Ewertsen (Berlin, Vivantes Klinikum am Urban); Johann-Christoph Geller (Bad Berka, Zentralklinik Bad Berka); Andreas Götte (Paderborn, St. Vincenz Krankenhaus); Ullus Heinrich (Nordhausen,</w:t>
      </w:r>
      <w:r>
        <w:rPr>
          <w:sz w:val="22"/>
          <w:szCs w:val="22"/>
          <w:lang w:val="de-DE"/>
        </w:rPr>
        <w:t xml:space="preserve"> Praxis Dr. Heinrich</w:t>
      </w:r>
      <w:r>
        <w:rPr>
          <w:sz w:val="22"/>
          <w:szCs w:val="22"/>
          <w:lang w:val="de-DE" w:eastAsia="en-GB"/>
        </w:rPr>
        <w:t xml:space="preserve">); Gerhard Hindricks ( Leipzig, Herzzentrum Leipzig); Ellen Hoffmann (München, Herzzentrum München-Bogenhausen); Stefan Kääb (München, Klinikum Großhadern); Steffen Löscher (Leipzig, Klinikum St. Georg); Cartsten Meincke (Berlin, Vivantes Klinikum Neukölln); Holger Mühling (München, Kardiologische Gem.-Praxis Dr. Mühling); Hans-Ruprecht Neuberger (Homburg/Saar, Uni-klinikum  des  Saarlandes); Hanno Oswald (Hannover, MH Hannnover); Christian Perings (Lünen, St. Marienhospital Lünen); Michael Block (München, Klinik Augustinum); Nico Reinsch (Essen, Westdeutsches Herzzentrum); Stefan Sack (München, Klinikum Schwabing); Anja Schade (Bad Neustadt, Herz- und Gefäß-Klinikum); Alexander Schirdewan (Berlin, Charité – Campus Benjamin Franklin); Rolf Schomburg (Bad Segeberg, Segeberger Kliniken); Steffen Schön (Pirna, Klinikum Pirna); Jörg Schwab (Bonn, Uni-klinikum Bonn); Christoph Stellbrink (Bielefeld, Städtische Kliniken Bielefeld Mitte); Johannes Tebbe (Detmold, Klinikum Lippe-Detmold);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eastAsia="en-GB"/>
        </w:rPr>
        <w:t>Israel:</w:t>
      </w:r>
      <w:r>
        <w:rPr>
          <w:sz w:val="22"/>
          <w:szCs w:val="22"/>
          <w:lang w:eastAsia="en-GB"/>
        </w:rPr>
        <w:t xml:space="preserve"> Michael Glikson (Tel-Hashomer, Chaim Sheba Medical Center); Amos Katz (Ashkelon, Barzilai Medical Center);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/>
        <w:jc w:val="both"/>
        <w:rPr/>
      </w:pPr>
      <w:r>
        <w:rPr>
          <w:b/>
          <w:sz w:val="22"/>
          <w:szCs w:val="22"/>
          <w:lang w:eastAsia="en-GB"/>
        </w:rPr>
        <w:t>Latvia:</w:t>
      </w:r>
      <w:r>
        <w:rPr>
          <w:sz w:val="22"/>
          <w:szCs w:val="22"/>
          <w:lang w:eastAsia="en-GB"/>
        </w:rPr>
        <w:t xml:space="preserve"> Andrejs Erglis (Riga, P. Stradins Clinical University Hospital). </w:t>
      </w:r>
    </w:p>
    <w:sectPr>
      <w:footerReference w:type="default" r:id="rId2"/>
      <w:type w:val="nextPage"/>
      <w:pgSz w:w="11906" w:h="16838"/>
      <w:pgMar w:left="1418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eastAsia="Calibri" w:cs="Arial"/>
      <w:sz w:val="2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  <w:lang w:val="de-D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Calibri" w:cs="Arial"/>
      <w:lang w:eastAsia="zh-CN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eastAsia="zh-C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eastAsia="Calibri"/>
      <w:sz w:val="24"/>
      <w:szCs w:val="24"/>
      <w:lang w:eastAsia="zh-CN"/>
    </w:rPr>
  </w:style>
  <w:style w:type="character" w:styleId="FooterChar">
    <w:name w:val="Footer Char"/>
    <w:qFormat/>
    <w:rPr>
      <w:rFonts w:eastAsia="Calibri"/>
      <w:sz w:val="24"/>
      <w:szCs w:val="24"/>
      <w:lang w:eastAsia="zh-CN"/>
    </w:rPr>
  </w:style>
  <w:style w:type="character" w:styleId="CommentTextChar1">
    <w:name w:val="Comment Text Char1"/>
    <w:qFormat/>
    <w:rPr>
      <w:rFonts w:ascii="Arial" w:hAnsi="Arial" w:cs="Arial"/>
      <w:sz w:val="22"/>
      <w:szCs w:val="22"/>
      <w:lang w:eastAsia="zh-CN"/>
    </w:rPr>
  </w:style>
  <w:style w:type="character" w:styleId="Addressdispform">
    <w:name w:val="addressdispform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Jrgen">
    <w:name w:val="Jürgen"/>
    <w:qFormat/>
    <w:rPr>
      <w:rFonts w:ascii="Courier New" w:hAnsi="Courier New" w:eastAsia="Times New Roman" w:cs="Courier New"/>
      <w:b/>
      <w:bCs/>
      <w:i/>
      <w:iCs/>
      <w:color w:val="993366"/>
      <w:sz w:val="20"/>
      <w:szCs w:val="20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20:40:00Z</dcterms:created>
  <dc:creator>DejanD</dc:creator>
  <dc:description/>
  <dc:language>en-US</dc:language>
  <cp:lastModifiedBy>DejanD</cp:lastModifiedBy>
  <cp:lastPrinted>2016-02-23T09:50:00Z</cp:lastPrinted>
  <dcterms:modified xsi:type="dcterms:W3CDTF">2018-08-17T20:40:00Z</dcterms:modified>
  <cp:revision>2</cp:revision>
  <dc:subject/>
  <dc:title>Benefit of Implant-Based Multiparameter Telemonitoring in Patients with Heart Failure: Results of the Randomized IN-TIME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